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85" w:type="dxa"/>
        <w:tblLook w:val="04A0" w:firstRow="1" w:lastRow="0" w:firstColumn="1" w:lastColumn="0" w:noHBand="0" w:noVBand="1"/>
      </w:tblPr>
      <w:tblGrid>
        <w:gridCol w:w="1705"/>
        <w:gridCol w:w="5580"/>
      </w:tblGrid>
      <w:tr w:rsidR="00054CC6" w:rsidRPr="001F2CB3" w:rsidTr="001B53BA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Plasmid name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Markers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RS4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RS4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F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MT3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8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MOT1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1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MT3-Q56K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2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URA3 ADE3 SMT3-Q56K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AK21-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TRP1 ade3-pink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4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A190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89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a190-G1194D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41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B1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89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b1-G1073D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2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7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G1098D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4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112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40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270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87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GAL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RPC160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41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31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42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31-236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72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51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115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21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23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115,23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51,115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51,23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51,115,23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6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-K322,325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53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2-275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lastRenderedPageBreak/>
              <w:t>pZW38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28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9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mt3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GG-rpc53-K51,115,236R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3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S565I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7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D384N, N789I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60-E1329K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8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28-I541E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2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rpc128-L1027P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7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BRF1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8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brf1-R218W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8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brf1-A221L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8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brf1-T254M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68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brf1-P288H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14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 SMT3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GADT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GAL4-AD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GBKT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i/>
                <w:iCs/>
                <w:sz w:val="24"/>
                <w:szCs w:val="24"/>
                <w:lang w:eastAsia="zh-CN"/>
              </w:rPr>
              <w:t>Kan</w:t>
            </w:r>
            <w:proofErr w:type="spellEnd"/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TRP1 GAL4-BD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CS651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 GAL4-AD-SLX5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8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i/>
                <w:iCs/>
                <w:sz w:val="24"/>
                <w:szCs w:val="24"/>
                <w:lang w:eastAsia="zh-CN"/>
              </w:rPr>
              <w:t>Kan</w:t>
            </w:r>
            <w:proofErr w:type="spellEnd"/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TRP1 GAL4-BD-RPC53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9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i/>
                <w:iCs/>
                <w:sz w:val="24"/>
                <w:szCs w:val="24"/>
                <w:lang w:eastAsia="zh-CN"/>
              </w:rPr>
              <w:t>Kan</w:t>
            </w:r>
            <w:proofErr w:type="spellEnd"/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TRP1 GAL4-BD-rpc53-3KR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59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i/>
                <w:iCs/>
                <w:sz w:val="24"/>
                <w:szCs w:val="24"/>
                <w:lang w:eastAsia="zh-CN"/>
              </w:rPr>
              <w:t>Kan</w:t>
            </w:r>
            <w:proofErr w:type="spellEnd"/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TRP1 GAL4-BD-rpc53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N (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2-275)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3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URA3 RPC160-HA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33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URA3 rpc160-M809I-HA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6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URA3 rpc160-M809I-3KR-HA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3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IZ1-Myc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4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siz1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SAP-Myc (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34-68)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4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siz1-SAP*-</w:t>
            </w:r>
            <w:proofErr w:type="spellStart"/>
            <w:r w:rsidRPr="0072094D">
              <w:rPr>
                <w:i/>
                <w:iCs/>
                <w:sz w:val="24"/>
                <w:szCs w:val="24"/>
                <w:lang w:eastAsia="zh-CN"/>
              </w:rPr>
              <w:t>Myc</w:t>
            </w:r>
            <w:proofErr w:type="spellEnd"/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GP77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IZ1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0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SIZ1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0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siz1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SAP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4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siz1-SAP*-Flag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8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 HA-SLX8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lastRenderedPageBreak/>
              <w:t>pZW99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2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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 xml:space="preserve">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HA-slx8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N (</w:t>
            </w:r>
            <w:r w:rsidRPr="0072094D">
              <w:rPr>
                <w:rFonts w:ascii="Symbol" w:hAnsi="Symbol"/>
                <w:i/>
                <w:iCs/>
                <w:sz w:val="24"/>
                <w:szCs w:val="24"/>
                <w:lang w:eastAsia="zh-CN"/>
              </w:rPr>
              <w:t>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2-163)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0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RPC160-HA</w:t>
            </w:r>
          </w:p>
        </w:tc>
      </w:tr>
      <w:tr w:rsidR="00054CC6" w:rsidRPr="001F2CB3" w:rsidTr="001B53BA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ZW901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CC6" w:rsidRPr="0072094D" w:rsidRDefault="00054CC6" w:rsidP="001B53BA">
            <w:pPr>
              <w:spacing w:line="360" w:lineRule="auto"/>
              <w:rPr>
                <w:i/>
                <w:iCs/>
                <w:sz w:val="24"/>
                <w:szCs w:val="24"/>
                <w:lang w:eastAsia="zh-CN"/>
              </w:rPr>
            </w:pPr>
            <w:r w:rsidRPr="0072094D">
              <w:rPr>
                <w:i/>
                <w:iCs/>
                <w:sz w:val="24"/>
                <w:szCs w:val="24"/>
                <w:lang w:eastAsia="zh-CN"/>
              </w:rPr>
              <w:t>Amp CEN LEU2 P</w:t>
            </w:r>
            <w:r w:rsidRPr="0072094D">
              <w:rPr>
                <w:i/>
                <w:iCs/>
                <w:sz w:val="16"/>
                <w:szCs w:val="24"/>
                <w:lang w:eastAsia="zh-CN"/>
              </w:rPr>
              <w:t>CUP1</w:t>
            </w:r>
            <w:r w:rsidRPr="0072094D">
              <w:rPr>
                <w:i/>
                <w:iCs/>
                <w:sz w:val="24"/>
                <w:szCs w:val="24"/>
                <w:lang w:eastAsia="zh-CN"/>
              </w:rPr>
              <w:t>-rpc160-M809I-HA</w:t>
            </w: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CC6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CC6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05E346-77D3-40AF-8280-C7D00003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CC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4:32:00Z</dcterms:created>
  <dcterms:modified xsi:type="dcterms:W3CDTF">2018-07-22T04:32:00Z</dcterms:modified>
</cp:coreProperties>
</file>